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5930E3" w14:textId="77777777" w:rsidR="00AD4E0E" w:rsidRDefault="00AD4E0E" w:rsidP="00AD4E0E">
      <w:pPr>
        <w:rPr>
          <w:rFonts w:ascii="Times New Roman" w:hAnsi="Times New Roman" w:cs="Times New Roman"/>
          <w:lang w:val="en-US"/>
        </w:rPr>
      </w:pPr>
      <w:r w:rsidRPr="00A44D94">
        <w:rPr>
          <w:rFonts w:ascii="Times New Roman" w:hAnsi="Times New Roman" w:cs="Times New Roman"/>
          <w:b/>
          <w:lang w:val="en-US"/>
        </w:rPr>
        <w:t>Figure S1.</w:t>
      </w:r>
      <w:r>
        <w:rPr>
          <w:rFonts w:ascii="Times New Roman" w:hAnsi="Times New Roman" w:cs="Times New Roman"/>
          <w:lang w:val="en-US"/>
        </w:rPr>
        <w:t xml:space="preserve"> Course of annual complications including overall morbidity (A), 30-day mortality (A), rate of surgical </w:t>
      </w:r>
      <w:proofErr w:type="spellStart"/>
      <w:r>
        <w:rPr>
          <w:rFonts w:ascii="Times New Roman" w:hAnsi="Times New Roman" w:cs="Times New Roman"/>
          <w:lang w:val="en-US"/>
        </w:rPr>
        <w:t>reintervention</w:t>
      </w:r>
      <w:proofErr w:type="spellEnd"/>
      <w:r>
        <w:rPr>
          <w:rFonts w:ascii="Times New Roman" w:hAnsi="Times New Roman" w:cs="Times New Roman"/>
          <w:lang w:val="en-US"/>
        </w:rPr>
        <w:t xml:space="preserve"> (A) and anastomotic leakage (A), comprehensive complication index (B) and duration of hospitalization (C). B and C </w:t>
      </w:r>
      <w:proofErr w:type="gramStart"/>
      <w:r>
        <w:rPr>
          <w:rFonts w:ascii="Times New Roman" w:hAnsi="Times New Roman" w:cs="Times New Roman"/>
          <w:lang w:val="en-US"/>
        </w:rPr>
        <w:t>are shown</w:t>
      </w:r>
      <w:proofErr w:type="gramEnd"/>
      <w:r>
        <w:rPr>
          <w:rFonts w:ascii="Times New Roman" w:hAnsi="Times New Roman" w:cs="Times New Roman"/>
          <w:lang w:val="en-US"/>
        </w:rPr>
        <w:t xml:space="preserve"> as box whisker plots with median, upper and lower quartile and minimum and maximum values. Data shown for all performed Ivor Lewis </w:t>
      </w:r>
      <w:proofErr w:type="spellStart"/>
      <w:r>
        <w:rPr>
          <w:rFonts w:ascii="Times New Roman" w:hAnsi="Times New Roman" w:cs="Times New Roman"/>
          <w:lang w:val="en-US"/>
        </w:rPr>
        <w:t>esophagogastrectomies</w:t>
      </w:r>
      <w:proofErr w:type="spellEnd"/>
      <w:r>
        <w:rPr>
          <w:rFonts w:ascii="Times New Roman" w:hAnsi="Times New Roman" w:cs="Times New Roman"/>
          <w:lang w:val="en-US"/>
        </w:rPr>
        <w:t xml:space="preserve"> (Open-E and Rob-E, unmatched cohorts) from 2006 to 2020.</w:t>
      </w:r>
    </w:p>
    <w:p w14:paraId="49B52073" w14:textId="77777777" w:rsidR="00AD4E0E" w:rsidRDefault="00AD4E0E" w:rsidP="00AD4E0E">
      <w:pPr>
        <w:rPr>
          <w:rFonts w:ascii="Times New Roman" w:hAnsi="Times New Roman" w:cs="Times New Roman"/>
          <w:lang w:val="en-US"/>
        </w:rPr>
      </w:pPr>
    </w:p>
    <w:p w14:paraId="44AAA728" w14:textId="77777777" w:rsidR="00AD4E0E" w:rsidRDefault="00AD4E0E" w:rsidP="00AD4E0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de-CH" w:eastAsia="de-CH"/>
        </w:rPr>
        <w:drawing>
          <wp:inline distT="0" distB="0" distL="0" distR="0" wp14:anchorId="61DB7907" wp14:editId="3BBEF708">
            <wp:extent cx="5760720" cy="7143115"/>
            <wp:effectExtent l="0" t="0" r="0" b="63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14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1A90E" w14:textId="705844ED" w:rsidR="00415C71" w:rsidRPr="00AD4E0E" w:rsidRDefault="00415C71" w:rsidP="00AD4E0E">
      <w:bookmarkStart w:id="0" w:name="_GoBack"/>
      <w:bookmarkEnd w:id="0"/>
    </w:p>
    <w:sectPr w:rsidR="00415C71" w:rsidRPr="00AD4E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A7E"/>
    <w:rsid w:val="000D5765"/>
    <w:rsid w:val="00415C71"/>
    <w:rsid w:val="005249BD"/>
    <w:rsid w:val="00834FDF"/>
    <w:rsid w:val="00987A80"/>
    <w:rsid w:val="00990319"/>
    <w:rsid w:val="00AD4E0E"/>
    <w:rsid w:val="00B54744"/>
    <w:rsid w:val="00C93EBC"/>
    <w:rsid w:val="00CD5B77"/>
    <w:rsid w:val="00D576A8"/>
    <w:rsid w:val="00DF2C12"/>
    <w:rsid w:val="00E34D4E"/>
    <w:rsid w:val="00E617CA"/>
    <w:rsid w:val="00F33B0B"/>
    <w:rsid w:val="00F57FC3"/>
    <w:rsid w:val="00FC0A7E"/>
    <w:rsid w:val="00FE3077"/>
    <w:rsid w:val="348DB2EB"/>
    <w:rsid w:val="534B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70A295"/>
  <w15:chartTrackingRefBased/>
  <w15:docId w15:val="{17653DEE-4860-4604-8830-2CDFCC4D4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34D4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KeinLeerraum">
    <w:name w:val="No Spacing"/>
    <w:uiPriority w:val="1"/>
    <w:qFormat/>
    <w:rsid w:val="005249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17F70FFB4A541429E480B09CDA7DB93" ma:contentTypeVersion="14" ma:contentTypeDescription="Ein neues Dokument erstellen." ma:contentTypeScope="" ma:versionID="167b70848903a926462571e6fe966327">
  <xsd:schema xmlns:xsd="http://www.w3.org/2001/XMLSchema" xmlns:xs="http://www.w3.org/2001/XMLSchema" xmlns:p="http://schemas.microsoft.com/office/2006/metadata/properties" xmlns:ns3="479877ee-76e8-4fd7-b4db-6f3bac93a280" xmlns:ns4="13f7710a-af3f-475e-a47d-34b908ab11fa" targetNamespace="http://schemas.microsoft.com/office/2006/metadata/properties" ma:root="true" ma:fieldsID="92e9761c87fb54cabf9784be9e933176" ns3:_="" ns4:_="">
    <xsd:import namespace="479877ee-76e8-4fd7-b4db-6f3bac93a280"/>
    <xsd:import namespace="13f7710a-af3f-475e-a47d-34b908ab11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9877ee-76e8-4fd7-b4db-6f3bac93a2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f7710a-af3f-475e-a47d-34b908ab11f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13D907-E29C-47A5-B3EC-263B287AF4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9877ee-76e8-4fd7-b4db-6f3bac93a280"/>
    <ds:schemaRef ds:uri="13f7710a-af3f-475e-a47d-34b908ab11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C5AD5E4-A5CA-4D53-BE33-136A2AF1CE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4287EB-1606-4DFD-9523-A22CC7DC5D7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Neuschütz</dc:creator>
  <cp:keywords/>
  <dc:description/>
  <cp:lastModifiedBy>Angehrn, Fiorenzo</cp:lastModifiedBy>
  <cp:revision>2</cp:revision>
  <dcterms:created xsi:type="dcterms:W3CDTF">2022-02-08T09:05:00Z</dcterms:created>
  <dcterms:modified xsi:type="dcterms:W3CDTF">2022-02-08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7F70FFB4A541429E480B09CDA7DB93</vt:lpwstr>
  </property>
</Properties>
</file>